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27AC4" w14:textId="77777777" w:rsidR="00530493" w:rsidRPr="00530493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530493">
        <w:rPr>
          <w:rFonts w:ascii="Times New Roman" w:hAnsi="Times New Roman" w:cs="Times New Roman"/>
          <w:b/>
          <w:lang w:val="en-US"/>
        </w:rPr>
        <w:t>Survey Questions</w:t>
      </w:r>
    </w:p>
    <w:p w14:paraId="7E9CAB2F" w14:textId="77777777" w:rsidR="00530493" w:rsidRPr="00530493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5B601F30" w14:textId="77777777" w:rsidR="00530493" w:rsidRPr="00530493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530493">
        <w:rPr>
          <w:rFonts w:ascii="Times New Roman" w:hAnsi="Times New Roman" w:cs="Times New Roman"/>
          <w:b/>
          <w:lang w:val="en-US"/>
        </w:rPr>
        <w:t>General questions:</w:t>
      </w:r>
    </w:p>
    <w:p w14:paraId="11994AAF" w14:textId="77777777" w:rsidR="00530493" w:rsidRPr="00530493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0D2D1AC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I am:</w:t>
      </w:r>
    </w:p>
    <w:p w14:paraId="72C292DE" w14:textId="77777777" w:rsidR="00530493" w:rsidRPr="000550CE" w:rsidRDefault="00C97F6E" w:rsidP="00B10E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t</w:t>
      </w:r>
      <w:r w:rsidR="00530493" w:rsidRPr="000550CE">
        <w:rPr>
          <w:rFonts w:ascii="Times New Roman" w:hAnsi="Times New Roman" w:cs="Times New Roman"/>
          <w:lang w:val="en-US"/>
        </w:rPr>
        <w:t>rauma surgeon</w:t>
      </w:r>
    </w:p>
    <w:p w14:paraId="2D893141" w14:textId="77777777" w:rsidR="00530493" w:rsidRPr="000550CE" w:rsidRDefault="00C97F6E" w:rsidP="00B10E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 o</w:t>
      </w:r>
      <w:r w:rsidR="00530493" w:rsidRPr="000550CE">
        <w:rPr>
          <w:rFonts w:ascii="Times New Roman" w:hAnsi="Times New Roman" w:cs="Times New Roman"/>
          <w:lang w:val="en-US"/>
        </w:rPr>
        <w:t>rthop</w:t>
      </w:r>
      <w:r w:rsidR="00530493">
        <w:rPr>
          <w:rFonts w:ascii="Times New Roman" w:hAnsi="Times New Roman" w:cs="Times New Roman"/>
          <w:lang w:val="en-US"/>
        </w:rPr>
        <w:t>a</w:t>
      </w:r>
      <w:r w:rsidR="00530493" w:rsidRPr="000550CE">
        <w:rPr>
          <w:rFonts w:ascii="Times New Roman" w:hAnsi="Times New Roman" w:cs="Times New Roman"/>
          <w:lang w:val="en-US"/>
        </w:rPr>
        <w:t xml:space="preserve">edic surgeon </w:t>
      </w:r>
    </w:p>
    <w:p w14:paraId="033365F4" w14:textId="77777777" w:rsidR="00530493" w:rsidRPr="000550CE" w:rsidRDefault="00C97F6E" w:rsidP="00B10E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 sports </w:t>
      </w:r>
      <w:r w:rsidR="006560D0">
        <w:rPr>
          <w:rFonts w:ascii="Times New Roman" w:hAnsi="Times New Roman" w:cs="Times New Roman"/>
          <w:lang w:val="en-US"/>
        </w:rPr>
        <w:t>and exercise medicine p</w:t>
      </w:r>
      <w:r w:rsidR="00530493">
        <w:rPr>
          <w:rFonts w:ascii="Times New Roman" w:hAnsi="Times New Roman" w:cs="Times New Roman"/>
          <w:lang w:val="en-US"/>
        </w:rPr>
        <w:t>hysician</w:t>
      </w:r>
    </w:p>
    <w:p w14:paraId="65DB0539" w14:textId="77777777" w:rsidR="00530493" w:rsidRPr="00530493" w:rsidRDefault="00C97F6E" w:rsidP="00B10E7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="00530493" w:rsidRPr="000550CE">
        <w:rPr>
          <w:rFonts w:ascii="Times New Roman" w:hAnsi="Times New Roman" w:cs="Times New Roman"/>
          <w:lang w:val="en-US"/>
        </w:rPr>
        <w:t>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="00530493" w:rsidRPr="000550CE">
        <w:rPr>
          <w:rFonts w:ascii="Times New Roman" w:hAnsi="Times New Roman" w:cs="Times New Roman"/>
          <w:lang w:val="en-US"/>
        </w:rPr>
        <w:t>:</w:t>
      </w:r>
    </w:p>
    <w:p w14:paraId="1E6455C5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A3B2CED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B374915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ow many years of practice experience do you have?</w:t>
      </w:r>
    </w:p>
    <w:p w14:paraId="32FB5AF5" w14:textId="77777777" w:rsidR="00530493" w:rsidRPr="000550CE" w:rsidRDefault="00530493" w:rsidP="00B10E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0-5</w:t>
      </w:r>
    </w:p>
    <w:p w14:paraId="6FDD48E9" w14:textId="77777777" w:rsidR="00530493" w:rsidRPr="000550CE" w:rsidRDefault="00530493" w:rsidP="00B10E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5-10</w:t>
      </w:r>
    </w:p>
    <w:p w14:paraId="1742FFAB" w14:textId="77777777" w:rsidR="00530493" w:rsidRPr="000550CE" w:rsidRDefault="00530493" w:rsidP="00B10E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0-15</w:t>
      </w:r>
    </w:p>
    <w:p w14:paraId="005701B1" w14:textId="77777777" w:rsidR="00530493" w:rsidRPr="000550CE" w:rsidRDefault="00530493" w:rsidP="00B10E77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5-20</w:t>
      </w:r>
    </w:p>
    <w:p w14:paraId="24E88A1E" w14:textId="77777777" w:rsidR="00530493" w:rsidRPr="000550CE" w:rsidRDefault="00530493" w:rsidP="00F2751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gt;20</w:t>
      </w:r>
    </w:p>
    <w:p w14:paraId="080757D3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CC100FD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34F9A64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I work in:</w:t>
      </w:r>
    </w:p>
    <w:p w14:paraId="0FE2B5D0" w14:textId="77777777" w:rsidR="00530493" w:rsidRPr="000550CE" w:rsidRDefault="00C97F6E" w:rsidP="00B10E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non-academic</w:t>
      </w:r>
      <w:r w:rsidR="00530493" w:rsidRPr="000550CE">
        <w:rPr>
          <w:rFonts w:ascii="Times New Roman" w:hAnsi="Times New Roman" w:cs="Times New Roman"/>
          <w:lang w:val="en-US"/>
        </w:rPr>
        <w:t xml:space="preserve"> hospital WITHOUT residents</w:t>
      </w:r>
    </w:p>
    <w:p w14:paraId="0765AAFB" w14:textId="77777777" w:rsidR="00530493" w:rsidRPr="000550CE" w:rsidRDefault="00C97F6E" w:rsidP="00B10E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non-academic</w:t>
      </w:r>
      <w:r w:rsidR="00530493" w:rsidRPr="000550CE">
        <w:rPr>
          <w:rFonts w:ascii="Times New Roman" w:hAnsi="Times New Roman" w:cs="Times New Roman"/>
          <w:lang w:val="en-US"/>
        </w:rPr>
        <w:t xml:space="preserve"> hospital WITH residents</w:t>
      </w:r>
    </w:p>
    <w:p w14:paraId="625D1E6C" w14:textId="77777777" w:rsidR="00530493" w:rsidRPr="000550CE" w:rsidRDefault="00C97F6E" w:rsidP="00B10E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 academic hospital</w:t>
      </w:r>
    </w:p>
    <w:p w14:paraId="2964FAC4" w14:textId="77777777" w:rsidR="00530493" w:rsidRPr="000550CE" w:rsidRDefault="00C97F6E" w:rsidP="00B10E77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="00530493" w:rsidRPr="000550CE">
        <w:rPr>
          <w:rFonts w:ascii="Times New Roman" w:hAnsi="Times New Roman" w:cs="Times New Roman"/>
          <w:lang w:val="en-US"/>
        </w:rPr>
        <w:t>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="00530493" w:rsidRPr="000550CE">
        <w:rPr>
          <w:rFonts w:ascii="Times New Roman" w:hAnsi="Times New Roman" w:cs="Times New Roman"/>
          <w:lang w:val="en-US"/>
        </w:rPr>
        <w:t>:</w:t>
      </w:r>
    </w:p>
    <w:p w14:paraId="21F4E967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BAAD0BC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3169E9A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Does your practice setting have specific guidelines for </w:t>
      </w:r>
      <w:r w:rsidR="00C97F6E">
        <w:rPr>
          <w:rFonts w:ascii="Times New Roman" w:hAnsi="Times New Roman" w:cs="Times New Roman"/>
          <w:lang w:val="en-US"/>
        </w:rPr>
        <w:t xml:space="preserve">management of </w:t>
      </w:r>
      <w:r w:rsidRPr="000550CE">
        <w:rPr>
          <w:rFonts w:ascii="Times New Roman" w:hAnsi="Times New Roman" w:cs="Times New Roman"/>
          <w:lang w:val="en-US"/>
        </w:rPr>
        <w:t xml:space="preserve">Achilles tendon </w:t>
      </w:r>
      <w:r w:rsidR="00C97F6E" w:rsidRPr="000550CE">
        <w:rPr>
          <w:rFonts w:ascii="Times New Roman" w:hAnsi="Times New Roman" w:cs="Times New Roman"/>
          <w:lang w:val="en-US"/>
        </w:rPr>
        <w:t>ruptur</w:t>
      </w:r>
      <w:r w:rsidR="00C97F6E">
        <w:rPr>
          <w:rFonts w:ascii="Times New Roman" w:hAnsi="Times New Roman" w:cs="Times New Roman"/>
          <w:lang w:val="en-US"/>
        </w:rPr>
        <w:t>es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45CF5FC6" w14:textId="77777777" w:rsidR="00530493" w:rsidRPr="000550CE" w:rsidRDefault="00530493" w:rsidP="00B10E77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Yes</w:t>
      </w:r>
    </w:p>
    <w:p w14:paraId="3F9A0313" w14:textId="77777777" w:rsidR="00530493" w:rsidRPr="000550CE" w:rsidRDefault="00530493" w:rsidP="00F27510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</w:t>
      </w:r>
    </w:p>
    <w:p w14:paraId="1274C912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55270DC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66C08009" w14:textId="77777777" w:rsidR="00530493" w:rsidRPr="000550CE" w:rsidRDefault="00C97F6E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w </w:t>
      </w:r>
      <w:r w:rsidR="00530493" w:rsidRPr="000550CE">
        <w:rPr>
          <w:rFonts w:ascii="Times New Roman" w:hAnsi="Times New Roman" w:cs="Times New Roman"/>
          <w:lang w:val="en-US"/>
        </w:rPr>
        <w:t xml:space="preserve">many Achilles tendon </w:t>
      </w:r>
      <w:r w:rsidRPr="000550CE">
        <w:rPr>
          <w:rFonts w:ascii="Times New Roman" w:hAnsi="Times New Roman" w:cs="Times New Roman"/>
          <w:lang w:val="en-US"/>
        </w:rPr>
        <w:t>ruptur</w:t>
      </w:r>
      <w:r>
        <w:rPr>
          <w:rFonts w:ascii="Times New Roman" w:hAnsi="Times New Roman" w:cs="Times New Roman"/>
          <w:lang w:val="en-US"/>
        </w:rPr>
        <w:t>e treatments</w:t>
      </w:r>
      <w:r w:rsidRPr="000550CE">
        <w:rPr>
          <w:rFonts w:ascii="Times New Roman" w:hAnsi="Times New Roman" w:cs="Times New Roman"/>
          <w:lang w:val="en-US"/>
        </w:rPr>
        <w:t xml:space="preserve"> </w:t>
      </w:r>
      <w:r w:rsidR="00530493" w:rsidRPr="000550CE">
        <w:rPr>
          <w:rFonts w:ascii="Times New Roman" w:hAnsi="Times New Roman" w:cs="Times New Roman"/>
          <w:lang w:val="en-US"/>
        </w:rPr>
        <w:t xml:space="preserve">are you involved </w:t>
      </w:r>
      <w:r>
        <w:rPr>
          <w:rFonts w:ascii="Times New Roman" w:hAnsi="Times New Roman" w:cs="Times New Roman"/>
          <w:lang w:val="en-US"/>
        </w:rPr>
        <w:t xml:space="preserve">in </w:t>
      </w:r>
      <w:r w:rsidR="00530493" w:rsidRPr="000550CE">
        <w:rPr>
          <w:rFonts w:ascii="Times New Roman" w:hAnsi="Times New Roman" w:cs="Times New Roman"/>
          <w:lang w:val="en-US"/>
        </w:rPr>
        <w:t>per year?</w:t>
      </w:r>
    </w:p>
    <w:p w14:paraId="01FCCA7E" w14:textId="77777777" w:rsidR="00530493" w:rsidRPr="000550CE" w:rsidRDefault="00530493" w:rsidP="00B10E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lt;5</w:t>
      </w:r>
    </w:p>
    <w:p w14:paraId="59F0E27E" w14:textId="77777777" w:rsidR="00530493" w:rsidRPr="000550CE" w:rsidRDefault="00530493" w:rsidP="00B10E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5-15</w:t>
      </w:r>
    </w:p>
    <w:p w14:paraId="092DE7C0" w14:textId="77777777" w:rsidR="00530493" w:rsidRPr="000550CE" w:rsidRDefault="00530493" w:rsidP="00B10E77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5-25</w:t>
      </w:r>
    </w:p>
    <w:p w14:paraId="4120716A" w14:textId="77777777" w:rsidR="00530493" w:rsidRPr="000550CE" w:rsidRDefault="00530493" w:rsidP="00F27510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gt;25</w:t>
      </w:r>
    </w:p>
    <w:p w14:paraId="14ABBFFC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BF0DD2C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261A46D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ich tests do you use </w:t>
      </w:r>
      <w:r w:rsidR="000B38B3">
        <w:rPr>
          <w:rFonts w:ascii="Times New Roman" w:hAnsi="Times New Roman" w:cs="Times New Roman"/>
          <w:lang w:val="en-US"/>
        </w:rPr>
        <w:t xml:space="preserve">for </w:t>
      </w:r>
      <w:r w:rsidR="00C97F6E">
        <w:rPr>
          <w:rFonts w:ascii="Times New Roman" w:hAnsi="Times New Roman" w:cs="Times New Roman"/>
          <w:lang w:val="en-US"/>
        </w:rPr>
        <w:t xml:space="preserve">the </w:t>
      </w:r>
      <w:r w:rsidR="000B38B3">
        <w:rPr>
          <w:rFonts w:ascii="Times New Roman" w:hAnsi="Times New Roman" w:cs="Times New Roman"/>
          <w:lang w:val="en-US"/>
        </w:rPr>
        <w:t>diagnosis and treatment</w:t>
      </w:r>
      <w:r w:rsidR="00C97F6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lanning of</w:t>
      </w:r>
      <w:r w:rsidRPr="000550CE">
        <w:rPr>
          <w:rFonts w:ascii="Times New Roman" w:hAnsi="Times New Roman" w:cs="Times New Roman"/>
          <w:lang w:val="en-US"/>
        </w:rPr>
        <w:t xml:space="preserve"> an Achilles tendon rupture? </w:t>
      </w:r>
      <w:r w:rsidR="00C97F6E" w:rsidRPr="000550CE">
        <w:rPr>
          <w:rFonts w:ascii="Times New Roman" w:hAnsi="Times New Roman" w:cs="Times New Roman"/>
          <w:lang w:val="en-US"/>
        </w:rPr>
        <w:t>(</w:t>
      </w:r>
      <w:r w:rsidR="00C97F6E">
        <w:rPr>
          <w:rFonts w:ascii="Times New Roman" w:hAnsi="Times New Roman" w:cs="Times New Roman"/>
          <w:lang w:val="en-US"/>
        </w:rPr>
        <w:t>m</w:t>
      </w:r>
      <w:r w:rsidR="00C97F6E" w:rsidRPr="000550CE">
        <w:rPr>
          <w:rFonts w:ascii="Times New Roman" w:hAnsi="Times New Roman" w:cs="Times New Roman"/>
          <w:lang w:val="en-US"/>
        </w:rPr>
        <w:t>ultiple</w:t>
      </w:r>
      <w:r w:rsidR="00C97F6E">
        <w:rPr>
          <w:rFonts w:ascii="Times New Roman" w:hAnsi="Times New Roman" w:cs="Times New Roman"/>
          <w:lang w:val="en-US"/>
        </w:rPr>
        <w:t xml:space="preserve"> answers possible)</w:t>
      </w:r>
    </w:p>
    <w:p w14:paraId="76ED88FD" w14:textId="77777777" w:rsidR="00530493" w:rsidRPr="000550CE" w:rsidRDefault="00530493" w:rsidP="00B10E7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Palpation of tendon gap</w:t>
      </w:r>
    </w:p>
    <w:p w14:paraId="11AD563D" w14:textId="77777777" w:rsidR="00530493" w:rsidRPr="000550CE" w:rsidRDefault="00530493" w:rsidP="00B10E7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Thompson test</w:t>
      </w:r>
    </w:p>
    <w:p w14:paraId="41D2242C" w14:textId="77777777" w:rsidR="00530493" w:rsidRPr="000550CE" w:rsidRDefault="00530493" w:rsidP="00B10E7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X-ray</w:t>
      </w:r>
    </w:p>
    <w:p w14:paraId="35C286CC" w14:textId="77777777" w:rsidR="00530493" w:rsidRPr="000550CE" w:rsidRDefault="00530493" w:rsidP="00B10E7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Ultrasound</w:t>
      </w:r>
    </w:p>
    <w:p w14:paraId="02BA1FA6" w14:textId="77777777" w:rsidR="00530493" w:rsidRPr="000550CE" w:rsidRDefault="00530493" w:rsidP="00B10E7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CT</w:t>
      </w:r>
    </w:p>
    <w:p w14:paraId="395CC71F" w14:textId="77777777" w:rsidR="00530493" w:rsidRPr="000550CE" w:rsidRDefault="00530493" w:rsidP="00B10E7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MRI</w:t>
      </w:r>
    </w:p>
    <w:p w14:paraId="374FC35C" w14:textId="77777777" w:rsidR="00530493" w:rsidRPr="000550CE" w:rsidRDefault="00530493" w:rsidP="00B10E77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F27510">
        <w:rPr>
          <w:rFonts w:ascii="Times New Roman" w:hAnsi="Times New Roman" w:cs="Times New Roman"/>
          <w:lang w:val="en-US"/>
        </w:rPr>
        <w:t xml:space="preserve"> (please specify)</w:t>
      </w:r>
      <w:r w:rsidRPr="000550CE">
        <w:rPr>
          <w:rFonts w:ascii="Times New Roman" w:hAnsi="Times New Roman" w:cs="Times New Roman"/>
          <w:lang w:val="en-US"/>
        </w:rPr>
        <w:t>:</w:t>
      </w:r>
    </w:p>
    <w:p w14:paraId="0A067BC3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5C6AB6D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1AB484B" w14:textId="77777777" w:rsidR="00530493" w:rsidRPr="000550CE" w:rsidRDefault="00530493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 list any other tests you use here:</w:t>
      </w:r>
      <w:r w:rsidRPr="000550CE">
        <w:rPr>
          <w:rFonts w:ascii="Times New Roman" w:hAnsi="Times New Roman" w:cs="Times New Roman"/>
          <w:lang w:val="en-US"/>
        </w:rPr>
        <w:t xml:space="preserve"> </w:t>
      </w:r>
    </w:p>
    <w:p w14:paraId="43013AF7" w14:textId="77777777" w:rsidR="00530493" w:rsidRDefault="00530493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13FE7C7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BAB932A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0396BE0" w14:textId="77777777" w:rsidR="00F27510" w:rsidRPr="000550CE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65EC645D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Which treatment do you prefer in the presence of the following clinical factor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530493" w:rsidRPr="00C97F6E" w14:paraId="601ADAF3" w14:textId="77777777" w:rsidTr="00C97F6E">
        <w:tc>
          <w:tcPr>
            <w:tcW w:w="1548" w:type="dxa"/>
          </w:tcPr>
          <w:p w14:paraId="38D32485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548" w:type="dxa"/>
          </w:tcPr>
          <w:p w14:paraId="172CC8E7" w14:textId="77777777" w:rsidR="00530493" w:rsidRPr="00C97F6E" w:rsidRDefault="00BC0E9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</w:t>
            </w:r>
          </w:p>
        </w:tc>
        <w:tc>
          <w:tcPr>
            <w:tcW w:w="1548" w:type="dxa"/>
          </w:tcPr>
          <w:p w14:paraId="2C23FD71" w14:textId="77777777" w:rsidR="00530493" w:rsidRPr="00C97F6E" w:rsidRDefault="00BC0E9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rgical</w:t>
            </w:r>
          </w:p>
        </w:tc>
        <w:tc>
          <w:tcPr>
            <w:tcW w:w="1548" w:type="dxa"/>
          </w:tcPr>
          <w:p w14:paraId="7BBEA260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548" w:type="dxa"/>
          </w:tcPr>
          <w:p w14:paraId="5B684445" w14:textId="77777777" w:rsidR="00530493" w:rsidRPr="00C97F6E" w:rsidRDefault="00BC0E9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</w:t>
            </w:r>
          </w:p>
        </w:tc>
        <w:tc>
          <w:tcPr>
            <w:tcW w:w="1548" w:type="dxa"/>
          </w:tcPr>
          <w:p w14:paraId="4A0FED99" w14:textId="77777777" w:rsidR="00530493" w:rsidRPr="00C97F6E" w:rsidRDefault="00BC0E9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rgical</w:t>
            </w:r>
          </w:p>
        </w:tc>
      </w:tr>
      <w:tr w:rsidR="00530493" w:rsidRPr="00C97F6E" w14:paraId="1A8989E8" w14:textId="77777777" w:rsidTr="00C97F6E">
        <w:tc>
          <w:tcPr>
            <w:tcW w:w="1548" w:type="dxa"/>
          </w:tcPr>
          <w:p w14:paraId="014E8A5A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lt;40</w:t>
            </w:r>
          </w:p>
        </w:tc>
        <w:tc>
          <w:tcPr>
            <w:tcW w:w="1548" w:type="dxa"/>
          </w:tcPr>
          <w:p w14:paraId="3D1E4BA7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4E491EE8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66339C65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&gt;40</w:t>
            </w:r>
          </w:p>
        </w:tc>
        <w:tc>
          <w:tcPr>
            <w:tcW w:w="1548" w:type="dxa"/>
          </w:tcPr>
          <w:p w14:paraId="6503C108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C1130CA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0493" w:rsidRPr="00C97F6E" w14:paraId="66928E8A" w14:textId="77777777" w:rsidTr="00C97F6E">
        <w:tc>
          <w:tcPr>
            <w:tcW w:w="1548" w:type="dxa"/>
          </w:tcPr>
          <w:p w14:paraId="297C3890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 &lt;3</w:t>
            </w:r>
          </w:p>
        </w:tc>
        <w:tc>
          <w:tcPr>
            <w:tcW w:w="1548" w:type="dxa"/>
          </w:tcPr>
          <w:p w14:paraId="1D92B765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0925152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8467009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 &gt;3</w:t>
            </w:r>
          </w:p>
        </w:tc>
        <w:tc>
          <w:tcPr>
            <w:tcW w:w="1548" w:type="dxa"/>
          </w:tcPr>
          <w:p w14:paraId="3144DA6B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97C09D9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0493" w:rsidRPr="00C97F6E" w14:paraId="37353233" w14:textId="77777777" w:rsidTr="00C97F6E">
        <w:tc>
          <w:tcPr>
            <w:tcW w:w="1548" w:type="dxa"/>
          </w:tcPr>
          <w:p w14:paraId="1F7333A1" w14:textId="77777777" w:rsidR="00530493" w:rsidRPr="00C97F6E" w:rsidRDefault="000B38B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hletic </w:t>
            </w:r>
            <w:r w:rsidR="00530493"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548" w:type="dxa"/>
          </w:tcPr>
          <w:p w14:paraId="219065C2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B9C74C8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C38E40F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 patient</w:t>
            </w:r>
          </w:p>
        </w:tc>
        <w:tc>
          <w:tcPr>
            <w:tcW w:w="1548" w:type="dxa"/>
          </w:tcPr>
          <w:p w14:paraId="2D9217A0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8A1187C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0493" w:rsidRPr="00C97F6E" w14:paraId="5B0B6A6A" w14:textId="77777777" w:rsidTr="00C97F6E">
        <w:tc>
          <w:tcPr>
            <w:tcW w:w="1548" w:type="dxa"/>
          </w:tcPr>
          <w:p w14:paraId="0ED3B09D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&lt;30</w:t>
            </w:r>
          </w:p>
        </w:tc>
        <w:tc>
          <w:tcPr>
            <w:tcW w:w="1548" w:type="dxa"/>
          </w:tcPr>
          <w:p w14:paraId="6A2B2198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3B4A4A8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41D6BBE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&gt;30</w:t>
            </w:r>
          </w:p>
        </w:tc>
        <w:tc>
          <w:tcPr>
            <w:tcW w:w="1548" w:type="dxa"/>
          </w:tcPr>
          <w:p w14:paraId="47BB2008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70C89BBC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0493" w:rsidRPr="00C97F6E" w14:paraId="3E1C8C98" w14:textId="77777777" w:rsidTr="00C97F6E">
        <w:tc>
          <w:tcPr>
            <w:tcW w:w="1548" w:type="dxa"/>
          </w:tcPr>
          <w:p w14:paraId="5FFE4CBB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 size &lt;1 cm</w:t>
            </w:r>
          </w:p>
        </w:tc>
        <w:tc>
          <w:tcPr>
            <w:tcW w:w="1548" w:type="dxa"/>
          </w:tcPr>
          <w:p w14:paraId="39D2952D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EB1A0C2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5F712245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 size &gt;1 cm</w:t>
            </w:r>
          </w:p>
        </w:tc>
        <w:tc>
          <w:tcPr>
            <w:tcW w:w="1548" w:type="dxa"/>
          </w:tcPr>
          <w:p w14:paraId="123C8B35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7B53770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0493" w:rsidRPr="00C97F6E" w14:paraId="658F19DB" w14:textId="77777777" w:rsidTr="00C97F6E">
        <w:tc>
          <w:tcPr>
            <w:tcW w:w="1548" w:type="dxa"/>
          </w:tcPr>
          <w:p w14:paraId="684A72F1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 &lt;6 weeks old</w:t>
            </w:r>
          </w:p>
        </w:tc>
        <w:tc>
          <w:tcPr>
            <w:tcW w:w="1548" w:type="dxa"/>
          </w:tcPr>
          <w:p w14:paraId="0B286B95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28B3F96A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1B741986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F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 &gt;6 weeks old</w:t>
            </w:r>
          </w:p>
        </w:tc>
        <w:tc>
          <w:tcPr>
            <w:tcW w:w="1548" w:type="dxa"/>
          </w:tcPr>
          <w:p w14:paraId="5003DE21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3F6D7786" w14:textId="77777777" w:rsidR="00530493" w:rsidRPr="00C97F6E" w:rsidRDefault="00530493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DDFE005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0A1E426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Are your patients generally satisfied with the treatment and recovery?</w:t>
      </w:r>
    </w:p>
    <w:p w14:paraId="6DBA78D1" w14:textId="77777777" w:rsidR="00530493" w:rsidRPr="000550CE" w:rsidRDefault="00530493" w:rsidP="00B10E77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Yes</w:t>
      </w:r>
    </w:p>
    <w:p w14:paraId="25B9E329" w14:textId="77777777" w:rsidR="00530493" w:rsidRPr="000550CE" w:rsidRDefault="00530493" w:rsidP="00B10E77">
      <w:pPr>
        <w:pStyle w:val="ListParagraph"/>
        <w:numPr>
          <w:ilvl w:val="0"/>
          <w:numId w:val="1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</w:t>
      </w:r>
    </w:p>
    <w:p w14:paraId="674C71D6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AB805B1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0BF472C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Which treatment do you generally prefer?</w:t>
      </w:r>
    </w:p>
    <w:p w14:paraId="451A1DCE" w14:textId="77777777" w:rsidR="00530493" w:rsidRPr="000550CE" w:rsidRDefault="00530493" w:rsidP="00B10E77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Surgery</w:t>
      </w:r>
    </w:p>
    <w:p w14:paraId="15F631DF" w14:textId="77777777" w:rsidR="00530493" w:rsidRPr="000550CE" w:rsidRDefault="0032746D" w:rsidP="00B10E77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n-surgical</w:t>
      </w:r>
    </w:p>
    <w:p w14:paraId="20E3E246" w14:textId="77777777" w:rsidR="00530493" w:rsidRPr="000550CE" w:rsidRDefault="00530493" w:rsidP="00B10E77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I only treat surgically</w:t>
      </w:r>
    </w:p>
    <w:p w14:paraId="616C5BFD" w14:textId="77777777" w:rsidR="00530493" w:rsidRPr="000550CE" w:rsidRDefault="00530493" w:rsidP="00B10E77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I only treat </w:t>
      </w:r>
      <w:r w:rsidR="0032746D">
        <w:rPr>
          <w:rFonts w:ascii="Times New Roman" w:hAnsi="Times New Roman" w:cs="Times New Roman"/>
          <w:lang w:val="en-US"/>
        </w:rPr>
        <w:t>non-</w:t>
      </w:r>
      <w:r w:rsidR="00C97F6E">
        <w:rPr>
          <w:rFonts w:ascii="Times New Roman" w:hAnsi="Times New Roman" w:cs="Times New Roman"/>
          <w:lang w:val="en-US"/>
        </w:rPr>
        <w:t>surgically</w:t>
      </w:r>
    </w:p>
    <w:p w14:paraId="1511DA78" w14:textId="77777777" w:rsidR="00530493" w:rsidRDefault="00530493" w:rsidP="00F27510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 preference</w:t>
      </w:r>
    </w:p>
    <w:p w14:paraId="68F6F419" w14:textId="77777777" w:rsidR="00F27510" w:rsidRDefault="00F27510" w:rsidP="00F2751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4FF605C" w14:textId="77777777" w:rsidR="00F27510" w:rsidRPr="00F27510" w:rsidRDefault="00F27510" w:rsidP="00F2751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4209E3C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0550CE">
        <w:rPr>
          <w:rFonts w:ascii="Times New Roman" w:hAnsi="Times New Roman" w:cs="Times New Roman"/>
          <w:b/>
          <w:lang w:val="en-US"/>
        </w:rPr>
        <w:t xml:space="preserve">Questions </w:t>
      </w:r>
      <w:r w:rsidR="00F27510">
        <w:rPr>
          <w:rFonts w:ascii="Times New Roman" w:hAnsi="Times New Roman" w:cs="Times New Roman"/>
          <w:b/>
          <w:lang w:val="en-US"/>
        </w:rPr>
        <w:t>about</w:t>
      </w:r>
      <w:r w:rsidR="00F27510" w:rsidRPr="000550CE">
        <w:rPr>
          <w:rFonts w:ascii="Times New Roman" w:hAnsi="Times New Roman" w:cs="Times New Roman"/>
          <w:b/>
          <w:lang w:val="en-US"/>
        </w:rPr>
        <w:t xml:space="preserve"> </w:t>
      </w:r>
      <w:r w:rsidRPr="000550CE">
        <w:rPr>
          <w:rFonts w:ascii="Times New Roman" w:hAnsi="Times New Roman" w:cs="Times New Roman"/>
          <w:b/>
          <w:lang w:val="en-US"/>
        </w:rPr>
        <w:t>surgical treatment:</w:t>
      </w:r>
    </w:p>
    <w:p w14:paraId="62634474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14:paraId="1545FC1F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ich surgical method do you </w:t>
      </w:r>
      <w:r w:rsidR="00CC609C">
        <w:rPr>
          <w:rFonts w:ascii="Times New Roman" w:hAnsi="Times New Roman" w:cs="Times New Roman"/>
          <w:lang w:val="en-US"/>
        </w:rPr>
        <w:t>use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38E5ECE8" w14:textId="77777777" w:rsidR="00530493" w:rsidRPr="000550CE" w:rsidRDefault="00530493" w:rsidP="00B10E7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pen repair</w:t>
      </w:r>
    </w:p>
    <w:p w14:paraId="67BE4A3C" w14:textId="77777777" w:rsidR="00530493" w:rsidRPr="000550CE" w:rsidRDefault="00530493" w:rsidP="00B10E7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pen repair + augmentation</w:t>
      </w:r>
    </w:p>
    <w:p w14:paraId="0A32C45B" w14:textId="77777777" w:rsidR="00530493" w:rsidRPr="000550CE" w:rsidRDefault="00530493" w:rsidP="00B10E7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Percutaneous</w:t>
      </w:r>
    </w:p>
    <w:p w14:paraId="58A38164" w14:textId="77777777" w:rsidR="00530493" w:rsidRPr="000550CE" w:rsidRDefault="00530493" w:rsidP="00B10E7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Arthroscopic</w:t>
      </w:r>
    </w:p>
    <w:p w14:paraId="13A7CB39" w14:textId="77777777" w:rsidR="00530493" w:rsidRPr="000550CE" w:rsidRDefault="00530493" w:rsidP="00B10E7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Combined mini-open</w:t>
      </w:r>
    </w:p>
    <w:p w14:paraId="272C00C8" w14:textId="77777777" w:rsidR="00530493" w:rsidRPr="000550CE" w:rsidRDefault="00530493" w:rsidP="00B10E77">
      <w:pPr>
        <w:pStyle w:val="ListParagraph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:</w:t>
      </w:r>
    </w:p>
    <w:p w14:paraId="5E26BF89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F8EE488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7E1EF3F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Which suturing method you apply?</w:t>
      </w:r>
    </w:p>
    <w:p w14:paraId="31A44CC8" w14:textId="77777777" w:rsidR="00530493" w:rsidRPr="000550CE" w:rsidRDefault="00530493" w:rsidP="00B10E7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Bunnel</w:t>
      </w:r>
    </w:p>
    <w:p w14:paraId="0722691B" w14:textId="77777777" w:rsidR="00530493" w:rsidRPr="000550CE" w:rsidRDefault="00530493" w:rsidP="00B10E7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Kessler</w:t>
      </w:r>
    </w:p>
    <w:p w14:paraId="4E26D91F" w14:textId="77777777" w:rsidR="00530493" w:rsidRPr="000550CE" w:rsidRDefault="00530493" w:rsidP="00B10E7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Kleiners</w:t>
      </w:r>
    </w:p>
    <w:p w14:paraId="43644976" w14:textId="77777777" w:rsidR="00530493" w:rsidRPr="000550CE" w:rsidRDefault="00530493" w:rsidP="00B10E7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pitendinous</w:t>
      </w:r>
    </w:p>
    <w:p w14:paraId="79630D7A" w14:textId="77777777" w:rsidR="00530493" w:rsidRPr="000550CE" w:rsidRDefault="00530493" w:rsidP="00B10E7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Mitek </w:t>
      </w:r>
      <w:bookmarkStart w:id="0" w:name="_GoBack"/>
      <w:bookmarkEnd w:id="0"/>
      <w:r w:rsidR="00C97F6E">
        <w:rPr>
          <w:rFonts w:ascii="Times New Roman" w:hAnsi="Times New Roman" w:cs="Times New Roman"/>
          <w:lang w:val="en-US"/>
        </w:rPr>
        <w:t>a</w:t>
      </w:r>
      <w:r w:rsidR="00C97F6E" w:rsidRPr="000550CE">
        <w:rPr>
          <w:rFonts w:ascii="Times New Roman" w:hAnsi="Times New Roman" w:cs="Times New Roman"/>
          <w:lang w:val="en-US"/>
        </w:rPr>
        <w:t>nchors</w:t>
      </w:r>
    </w:p>
    <w:p w14:paraId="68090AD0" w14:textId="77777777" w:rsidR="00530493" w:rsidRPr="000550CE" w:rsidRDefault="00530493" w:rsidP="00B10E77">
      <w:pPr>
        <w:pStyle w:val="ListParagraph"/>
        <w:numPr>
          <w:ilvl w:val="0"/>
          <w:numId w:val="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:</w:t>
      </w:r>
    </w:p>
    <w:p w14:paraId="3DF0B364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61ED766" w14:textId="77777777" w:rsidR="00F27510" w:rsidRDefault="00F27510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83A363F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Do you </w:t>
      </w:r>
      <w:r w:rsidR="00CC609C">
        <w:rPr>
          <w:rFonts w:ascii="Times New Roman" w:hAnsi="Times New Roman" w:cs="Times New Roman"/>
          <w:lang w:val="en-US"/>
        </w:rPr>
        <w:t xml:space="preserve">perform tunnel suturing </w:t>
      </w:r>
      <w:r w:rsidRPr="000550CE">
        <w:rPr>
          <w:rFonts w:ascii="Times New Roman" w:hAnsi="Times New Roman" w:cs="Times New Roman"/>
          <w:lang w:val="en-US"/>
        </w:rPr>
        <w:t>through the calcaneus?</w:t>
      </w:r>
    </w:p>
    <w:p w14:paraId="6C40190D" w14:textId="77777777" w:rsidR="00530493" w:rsidRPr="000550CE" w:rsidRDefault="00530493" w:rsidP="00B10E77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Yes</w:t>
      </w:r>
    </w:p>
    <w:p w14:paraId="720E05D3" w14:textId="77777777" w:rsidR="00530493" w:rsidRPr="000550CE" w:rsidRDefault="00530493" w:rsidP="00F27510">
      <w:pPr>
        <w:pStyle w:val="ListParagraph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</w:t>
      </w:r>
    </w:p>
    <w:p w14:paraId="1F026478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9D509F7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CEC0F50" w14:textId="77777777" w:rsidR="00530493" w:rsidRPr="000550CE" w:rsidRDefault="00CC609C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Wh</w:t>
      </w:r>
      <w:r>
        <w:rPr>
          <w:rFonts w:ascii="Times New Roman" w:hAnsi="Times New Roman" w:cs="Times New Roman"/>
          <w:lang w:val="en-US"/>
        </w:rPr>
        <w:t>at</w:t>
      </w:r>
      <w:r w:rsidRPr="000550CE">
        <w:rPr>
          <w:rFonts w:ascii="Times New Roman" w:hAnsi="Times New Roman" w:cs="Times New Roman"/>
          <w:lang w:val="en-US"/>
        </w:rPr>
        <w:t xml:space="preserve"> </w:t>
      </w:r>
      <w:r w:rsidR="00530493" w:rsidRPr="000550CE">
        <w:rPr>
          <w:rFonts w:ascii="Times New Roman" w:hAnsi="Times New Roman" w:cs="Times New Roman"/>
          <w:lang w:val="en-US"/>
        </w:rPr>
        <w:t xml:space="preserve">type of </w:t>
      </w:r>
      <w:r w:rsidR="00C97F6E" w:rsidRPr="000550CE">
        <w:rPr>
          <w:rFonts w:ascii="Times New Roman" w:hAnsi="Times New Roman" w:cs="Times New Roman"/>
          <w:lang w:val="en-US"/>
        </w:rPr>
        <w:t>sutur</w:t>
      </w:r>
      <w:r w:rsidR="00C97F6E">
        <w:rPr>
          <w:rFonts w:ascii="Times New Roman" w:hAnsi="Times New Roman" w:cs="Times New Roman"/>
          <w:lang w:val="en-US"/>
        </w:rPr>
        <w:t>ing</w:t>
      </w:r>
      <w:r w:rsidR="00C97F6E" w:rsidRPr="000550CE">
        <w:rPr>
          <w:rFonts w:ascii="Times New Roman" w:hAnsi="Times New Roman" w:cs="Times New Roman"/>
          <w:lang w:val="en-US"/>
        </w:rPr>
        <w:t xml:space="preserve"> </w:t>
      </w:r>
      <w:r w:rsidR="00530493" w:rsidRPr="000550CE">
        <w:rPr>
          <w:rFonts w:ascii="Times New Roman" w:hAnsi="Times New Roman" w:cs="Times New Roman"/>
          <w:lang w:val="en-US"/>
        </w:rPr>
        <w:t xml:space="preserve">material do you </w:t>
      </w:r>
      <w:r w:rsidR="00C97F6E">
        <w:rPr>
          <w:rFonts w:ascii="Times New Roman" w:hAnsi="Times New Roman" w:cs="Times New Roman"/>
          <w:lang w:val="en-US"/>
        </w:rPr>
        <w:t>use</w:t>
      </w:r>
      <w:r w:rsidR="00530493" w:rsidRPr="000550CE">
        <w:rPr>
          <w:rFonts w:ascii="Times New Roman" w:hAnsi="Times New Roman" w:cs="Times New Roman"/>
          <w:lang w:val="en-US"/>
        </w:rPr>
        <w:t>?</w:t>
      </w:r>
    </w:p>
    <w:p w14:paraId="47144DF3" w14:textId="77777777" w:rsidR="00530493" w:rsidRPr="000550CE" w:rsidRDefault="00530493" w:rsidP="00B10E77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Resorbable</w:t>
      </w:r>
    </w:p>
    <w:p w14:paraId="70FF2D9B" w14:textId="77777777" w:rsidR="00530493" w:rsidRPr="000550CE" w:rsidRDefault="00530493" w:rsidP="00B10E77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n</w:t>
      </w:r>
      <w:r w:rsidR="00C97F6E">
        <w:rPr>
          <w:rFonts w:ascii="Times New Roman" w:hAnsi="Times New Roman" w:cs="Times New Roman"/>
          <w:lang w:val="en-US"/>
        </w:rPr>
        <w:t>-r</w:t>
      </w:r>
      <w:r w:rsidRPr="000550CE">
        <w:rPr>
          <w:rFonts w:ascii="Times New Roman" w:hAnsi="Times New Roman" w:cs="Times New Roman"/>
          <w:lang w:val="en-US"/>
        </w:rPr>
        <w:t>esorbable</w:t>
      </w:r>
    </w:p>
    <w:p w14:paraId="08857458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2CD1024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FF0E316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Do you administer preoperative </w:t>
      </w:r>
      <w:r w:rsidR="00C97F6E" w:rsidRPr="000550CE">
        <w:rPr>
          <w:rFonts w:ascii="Times New Roman" w:hAnsi="Times New Roman" w:cs="Times New Roman"/>
          <w:lang w:val="en-US"/>
        </w:rPr>
        <w:t>anticoagula</w:t>
      </w:r>
      <w:r w:rsidR="00C97F6E">
        <w:rPr>
          <w:rFonts w:ascii="Times New Roman" w:hAnsi="Times New Roman" w:cs="Times New Roman"/>
          <w:lang w:val="en-US"/>
        </w:rPr>
        <w:t>nts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27448AB4" w14:textId="77777777" w:rsidR="00530493" w:rsidRPr="000550CE" w:rsidRDefault="00530493" w:rsidP="00B10E77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Yes</w:t>
      </w:r>
    </w:p>
    <w:p w14:paraId="0B89DF5B" w14:textId="77777777" w:rsidR="00530493" w:rsidRPr="000550CE" w:rsidRDefault="00530493" w:rsidP="00B10E77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</w:t>
      </w:r>
    </w:p>
    <w:p w14:paraId="434A4FDE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4E6DF21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80AA28B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Do you administer preoperative antibiotics?</w:t>
      </w:r>
    </w:p>
    <w:p w14:paraId="4B0A991E" w14:textId="77777777" w:rsidR="00530493" w:rsidRPr="000550CE" w:rsidRDefault="00530493" w:rsidP="00B10E77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Yes</w:t>
      </w:r>
    </w:p>
    <w:p w14:paraId="70A10004" w14:textId="77777777" w:rsidR="00530493" w:rsidRPr="000550CE" w:rsidRDefault="00530493" w:rsidP="00B10E77">
      <w:pPr>
        <w:pStyle w:val="ListParagraph"/>
        <w:numPr>
          <w:ilvl w:val="0"/>
          <w:numId w:val="1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</w:t>
      </w:r>
    </w:p>
    <w:p w14:paraId="6B8A9DC6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FD3ACBE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696B995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ich of the following best describes your methods of initial </w:t>
      </w:r>
      <w:r w:rsidR="00C97F6E" w:rsidRPr="000550CE">
        <w:rPr>
          <w:rFonts w:ascii="Times New Roman" w:hAnsi="Times New Roman" w:cs="Times New Roman"/>
          <w:lang w:val="en-US"/>
        </w:rPr>
        <w:t>immobili</w:t>
      </w:r>
      <w:r w:rsidR="00C97F6E">
        <w:rPr>
          <w:rFonts w:ascii="Times New Roman" w:hAnsi="Times New Roman" w:cs="Times New Roman"/>
          <w:lang w:val="en-US"/>
        </w:rPr>
        <w:t>s</w:t>
      </w:r>
      <w:r w:rsidR="00C97F6E" w:rsidRPr="000550CE">
        <w:rPr>
          <w:rFonts w:ascii="Times New Roman" w:hAnsi="Times New Roman" w:cs="Times New Roman"/>
          <w:lang w:val="en-US"/>
        </w:rPr>
        <w:t>ation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4F5A6AAF" w14:textId="77777777" w:rsidR="00530493" w:rsidRPr="000550CE" w:rsidRDefault="00530493" w:rsidP="00B10E77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Plaster cast with foot in equinus position</w:t>
      </w:r>
    </w:p>
    <w:p w14:paraId="5ABBA872" w14:textId="77777777" w:rsidR="00530493" w:rsidRPr="000550CE" w:rsidRDefault="00530493" w:rsidP="00B10E77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Plaster cast with foot in non-equinus position</w:t>
      </w:r>
    </w:p>
    <w:p w14:paraId="6C39F454" w14:textId="77777777" w:rsidR="00530493" w:rsidRPr="000550CE" w:rsidRDefault="00530493" w:rsidP="00B10E77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Tape </w:t>
      </w:r>
    </w:p>
    <w:p w14:paraId="065F2F55" w14:textId="77777777" w:rsidR="00530493" w:rsidRPr="000550CE" w:rsidRDefault="00530493" w:rsidP="00B10E77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Brace </w:t>
      </w:r>
    </w:p>
    <w:p w14:paraId="0CA78A40" w14:textId="77777777" w:rsidR="00530493" w:rsidRPr="000550CE" w:rsidRDefault="00530493" w:rsidP="00B10E77">
      <w:pPr>
        <w:pStyle w:val="ListParagraph"/>
        <w:numPr>
          <w:ilvl w:val="0"/>
          <w:numId w:val="2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Pr="000550CE">
        <w:rPr>
          <w:rFonts w:ascii="Times New Roman" w:hAnsi="Times New Roman" w:cs="Times New Roman"/>
          <w:lang w:val="en-US"/>
        </w:rPr>
        <w:t>:</w:t>
      </w:r>
    </w:p>
    <w:p w14:paraId="126F7FD6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A87EC43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B7FB709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If you use another method of </w:t>
      </w:r>
      <w:r w:rsidR="00C97F6E" w:rsidRPr="000550CE">
        <w:rPr>
          <w:rFonts w:ascii="Times New Roman" w:hAnsi="Times New Roman" w:cs="Times New Roman"/>
          <w:lang w:val="en-US"/>
        </w:rPr>
        <w:t>immobili</w:t>
      </w:r>
      <w:r w:rsidR="00C97F6E">
        <w:rPr>
          <w:rFonts w:ascii="Times New Roman" w:hAnsi="Times New Roman" w:cs="Times New Roman"/>
          <w:lang w:val="en-US"/>
        </w:rPr>
        <w:t>s</w:t>
      </w:r>
      <w:r w:rsidR="00C97F6E" w:rsidRPr="000550CE">
        <w:rPr>
          <w:rFonts w:ascii="Times New Roman" w:hAnsi="Times New Roman" w:cs="Times New Roman"/>
          <w:lang w:val="en-US"/>
        </w:rPr>
        <w:t>ation</w:t>
      </w:r>
      <w:r w:rsidR="00C97F6E">
        <w:rPr>
          <w:rFonts w:ascii="Times New Roman" w:hAnsi="Times New Roman" w:cs="Times New Roman"/>
          <w:lang w:val="en-US"/>
        </w:rPr>
        <w:t>,</w:t>
      </w:r>
      <w:r w:rsidR="00C97F6E" w:rsidRPr="000550CE">
        <w:rPr>
          <w:rFonts w:ascii="Times New Roman" w:hAnsi="Times New Roman" w:cs="Times New Roman"/>
          <w:lang w:val="en-US"/>
        </w:rPr>
        <w:t xml:space="preserve"> </w:t>
      </w:r>
      <w:r w:rsidRPr="000550CE">
        <w:rPr>
          <w:rFonts w:ascii="Times New Roman" w:hAnsi="Times New Roman" w:cs="Times New Roman"/>
          <w:lang w:val="en-US"/>
        </w:rPr>
        <w:t xml:space="preserve">please list </w:t>
      </w:r>
      <w:r w:rsidR="00C97F6E">
        <w:rPr>
          <w:rFonts w:ascii="Times New Roman" w:hAnsi="Times New Roman" w:cs="Times New Roman"/>
          <w:lang w:val="en-US"/>
        </w:rPr>
        <w:t>it</w:t>
      </w:r>
      <w:r w:rsidR="00C97F6E" w:rsidRPr="000550CE">
        <w:rPr>
          <w:rFonts w:ascii="Times New Roman" w:hAnsi="Times New Roman" w:cs="Times New Roman"/>
          <w:lang w:val="en-US"/>
        </w:rPr>
        <w:t xml:space="preserve"> </w:t>
      </w:r>
      <w:r w:rsidRPr="000550CE">
        <w:rPr>
          <w:rFonts w:ascii="Times New Roman" w:hAnsi="Times New Roman" w:cs="Times New Roman"/>
          <w:lang w:val="en-US"/>
        </w:rPr>
        <w:t>here:</w:t>
      </w:r>
    </w:p>
    <w:p w14:paraId="5D9D8EF0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0816FA6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0A4DA59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F592DCC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Do you change the foot position, and if so </w:t>
      </w:r>
      <w:r w:rsidR="00F27510">
        <w:rPr>
          <w:rFonts w:ascii="Times New Roman" w:hAnsi="Times New Roman" w:cs="Times New Roman"/>
          <w:lang w:val="en-US"/>
        </w:rPr>
        <w:t>what is the frequency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2B3EC98E" w14:textId="77777777" w:rsidR="00530493" w:rsidRPr="000550CE" w:rsidRDefault="00530493" w:rsidP="00B10E77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very week</w:t>
      </w:r>
    </w:p>
    <w:p w14:paraId="22C72108" w14:textId="77777777" w:rsidR="00530493" w:rsidRPr="000550CE" w:rsidRDefault="00530493" w:rsidP="00B10E77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very 2 weeks</w:t>
      </w:r>
    </w:p>
    <w:p w14:paraId="4C4AFE95" w14:textId="77777777" w:rsidR="00530493" w:rsidRPr="000550CE" w:rsidRDefault="00530493" w:rsidP="00B10E77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very 3 weeks</w:t>
      </w:r>
    </w:p>
    <w:p w14:paraId="74156953" w14:textId="77777777" w:rsidR="00530493" w:rsidRPr="000550CE" w:rsidRDefault="00530493" w:rsidP="00B10E77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very 4 weeks</w:t>
      </w:r>
    </w:p>
    <w:p w14:paraId="74769521" w14:textId="77777777" w:rsidR="00530493" w:rsidRPr="000550CE" w:rsidRDefault="00CC609C" w:rsidP="00B10E77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ss than every </w:t>
      </w:r>
      <w:r w:rsidR="00530493" w:rsidRPr="000550CE">
        <w:rPr>
          <w:rFonts w:ascii="Times New Roman" w:hAnsi="Times New Roman" w:cs="Times New Roman"/>
          <w:lang w:val="en-US"/>
        </w:rPr>
        <w:t>4 weeks</w:t>
      </w:r>
    </w:p>
    <w:p w14:paraId="0443F61F" w14:textId="77777777" w:rsidR="00530493" w:rsidRPr="000550CE" w:rsidRDefault="00530493" w:rsidP="00B10E77">
      <w:pPr>
        <w:pStyle w:val="ListParagraph"/>
        <w:numPr>
          <w:ilvl w:val="0"/>
          <w:numId w:val="1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I </w:t>
      </w:r>
      <w:r w:rsidR="00C97F6E" w:rsidRPr="000550CE">
        <w:rPr>
          <w:rFonts w:ascii="Times New Roman" w:hAnsi="Times New Roman" w:cs="Times New Roman"/>
          <w:lang w:val="en-US"/>
        </w:rPr>
        <w:t>do</w:t>
      </w:r>
      <w:r w:rsidR="00C97F6E">
        <w:rPr>
          <w:rFonts w:ascii="Times New Roman" w:hAnsi="Times New Roman" w:cs="Times New Roman"/>
          <w:lang w:val="en-US"/>
        </w:rPr>
        <w:t xml:space="preserve"> not</w:t>
      </w:r>
      <w:r w:rsidR="00C97F6E" w:rsidRPr="000550CE">
        <w:rPr>
          <w:rFonts w:ascii="Times New Roman" w:hAnsi="Times New Roman" w:cs="Times New Roman"/>
          <w:lang w:val="en-US"/>
        </w:rPr>
        <w:t xml:space="preserve"> </w:t>
      </w:r>
      <w:r w:rsidRPr="000550CE">
        <w:rPr>
          <w:rFonts w:ascii="Times New Roman" w:hAnsi="Times New Roman" w:cs="Times New Roman"/>
          <w:lang w:val="en-US"/>
        </w:rPr>
        <w:t>change the foot position</w:t>
      </w:r>
    </w:p>
    <w:p w14:paraId="3E45C2BA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54C2DA5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67FBEC7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ow long before you allow your patients to bear weight?</w:t>
      </w:r>
    </w:p>
    <w:p w14:paraId="0DC695BD" w14:textId="77777777" w:rsidR="00530493" w:rsidRPr="000550CE" w:rsidRDefault="00530493" w:rsidP="00B10E7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2 weeks</w:t>
      </w:r>
    </w:p>
    <w:p w14:paraId="166B250A" w14:textId="77777777" w:rsidR="00530493" w:rsidRPr="000550CE" w:rsidRDefault="00530493" w:rsidP="00B10E7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4 weeks</w:t>
      </w:r>
    </w:p>
    <w:p w14:paraId="2778BF02" w14:textId="77777777" w:rsidR="00530493" w:rsidRPr="000550CE" w:rsidRDefault="00530493" w:rsidP="00B10E7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6 weeks</w:t>
      </w:r>
    </w:p>
    <w:p w14:paraId="5E44896A" w14:textId="77777777" w:rsidR="00530493" w:rsidRPr="000550CE" w:rsidRDefault="00530493" w:rsidP="00B10E7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8 weeks</w:t>
      </w:r>
    </w:p>
    <w:p w14:paraId="0658919C" w14:textId="77777777" w:rsidR="00530493" w:rsidRPr="000550CE" w:rsidRDefault="00530493" w:rsidP="00B10E7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0 weeks</w:t>
      </w:r>
    </w:p>
    <w:p w14:paraId="0ED6C8F2" w14:textId="77777777" w:rsidR="00530493" w:rsidRPr="000550CE" w:rsidRDefault="00530493" w:rsidP="00B10E7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2 weeks</w:t>
      </w:r>
    </w:p>
    <w:p w14:paraId="60E79306" w14:textId="77777777" w:rsidR="00530493" w:rsidRPr="000550CE" w:rsidRDefault="00530493" w:rsidP="00B10E77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gt; 12 weeks</w:t>
      </w:r>
    </w:p>
    <w:p w14:paraId="2F004657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897466E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E75C719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at protection do you prescribe </w:t>
      </w:r>
      <w:r w:rsidR="00C97F6E">
        <w:rPr>
          <w:rFonts w:ascii="Times New Roman" w:hAnsi="Times New Roman" w:cs="Times New Roman"/>
          <w:lang w:val="en-US"/>
        </w:rPr>
        <w:t>six</w:t>
      </w:r>
      <w:r w:rsidR="00C97F6E" w:rsidRPr="000550CE">
        <w:rPr>
          <w:rFonts w:ascii="Times New Roman" w:hAnsi="Times New Roman" w:cs="Times New Roman"/>
          <w:lang w:val="en-US"/>
        </w:rPr>
        <w:t xml:space="preserve"> </w:t>
      </w:r>
      <w:r w:rsidRPr="000550CE">
        <w:rPr>
          <w:rFonts w:ascii="Times New Roman" w:hAnsi="Times New Roman" w:cs="Times New Roman"/>
          <w:lang w:val="en-US"/>
        </w:rPr>
        <w:t>weeks postoperatively?</w:t>
      </w:r>
    </w:p>
    <w:p w14:paraId="2763DB75" w14:textId="77777777" w:rsidR="00530493" w:rsidRPr="000550CE" w:rsidRDefault="00530493" w:rsidP="00B10E77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Walking boot</w:t>
      </w:r>
    </w:p>
    <w:p w14:paraId="3CE6D505" w14:textId="77777777" w:rsidR="00530493" w:rsidRPr="000550CE" w:rsidRDefault="00530493" w:rsidP="00B10E77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Brace</w:t>
      </w:r>
    </w:p>
    <w:p w14:paraId="7E86FF86" w14:textId="77777777" w:rsidR="00530493" w:rsidRPr="000550CE" w:rsidRDefault="00530493" w:rsidP="00B10E77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Tape</w:t>
      </w:r>
    </w:p>
    <w:p w14:paraId="1C05A84D" w14:textId="77777777" w:rsidR="00530493" w:rsidRPr="000550CE" w:rsidRDefault="00530493" w:rsidP="00B10E77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lastRenderedPageBreak/>
        <w:t>Heel</w:t>
      </w:r>
      <w:r w:rsidR="00C97F6E">
        <w:rPr>
          <w:rFonts w:ascii="Times New Roman" w:hAnsi="Times New Roman" w:cs="Times New Roman"/>
          <w:lang w:val="en-US"/>
        </w:rPr>
        <w:t xml:space="preserve"> </w:t>
      </w:r>
      <w:r w:rsidRPr="000550CE">
        <w:rPr>
          <w:rFonts w:ascii="Times New Roman" w:hAnsi="Times New Roman" w:cs="Times New Roman"/>
          <w:lang w:val="en-US"/>
        </w:rPr>
        <w:t>lift</w:t>
      </w:r>
    </w:p>
    <w:p w14:paraId="201645C0" w14:textId="77777777" w:rsidR="00530493" w:rsidRPr="000550CE" w:rsidRDefault="00530493" w:rsidP="00B10E77">
      <w:pPr>
        <w:pStyle w:val="ListParagraph"/>
        <w:numPr>
          <w:ilvl w:val="0"/>
          <w:numId w:val="10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Pr="000550CE">
        <w:rPr>
          <w:rFonts w:ascii="Times New Roman" w:hAnsi="Times New Roman" w:cs="Times New Roman"/>
          <w:lang w:val="en-US"/>
        </w:rPr>
        <w:t>:</w:t>
      </w:r>
    </w:p>
    <w:p w14:paraId="117E9DEF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17DA2BB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BD8AFA9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Do you refer to a physiotherapist?</w:t>
      </w:r>
    </w:p>
    <w:p w14:paraId="12D7A410" w14:textId="77777777" w:rsidR="00530493" w:rsidRPr="000550CE" w:rsidRDefault="00530493" w:rsidP="00B10E77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Yes</w:t>
      </w:r>
    </w:p>
    <w:p w14:paraId="75BDC018" w14:textId="77777777" w:rsidR="00530493" w:rsidRPr="000550CE" w:rsidRDefault="00530493" w:rsidP="00B10E77">
      <w:pPr>
        <w:pStyle w:val="ListParagraph"/>
        <w:numPr>
          <w:ilvl w:val="0"/>
          <w:numId w:val="1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</w:t>
      </w:r>
    </w:p>
    <w:p w14:paraId="0B7F4119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BF1109C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A16F0CF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at is your advice concerning period of return to </w:t>
      </w:r>
      <w:r w:rsidR="00CC609C" w:rsidRPr="000550CE">
        <w:rPr>
          <w:rFonts w:ascii="Times New Roman" w:hAnsi="Times New Roman" w:cs="Times New Roman"/>
          <w:lang w:val="en-US"/>
        </w:rPr>
        <w:t>spor</w:t>
      </w:r>
      <w:r w:rsidR="00CC609C">
        <w:rPr>
          <w:rFonts w:ascii="Times New Roman" w:hAnsi="Times New Roman" w:cs="Times New Roman"/>
          <w:lang w:val="en-US"/>
        </w:rPr>
        <w:t>ts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3D21219F" w14:textId="77777777" w:rsidR="00530493" w:rsidRPr="000550CE" w:rsidRDefault="00530493" w:rsidP="00B10E77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2-6 weeks</w:t>
      </w:r>
    </w:p>
    <w:p w14:paraId="3B13A43C" w14:textId="77777777" w:rsidR="00530493" w:rsidRPr="000550CE" w:rsidRDefault="00530493" w:rsidP="00B10E77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6-10 weeks</w:t>
      </w:r>
    </w:p>
    <w:p w14:paraId="7B90529B" w14:textId="77777777" w:rsidR="00530493" w:rsidRPr="000550CE" w:rsidRDefault="00530493" w:rsidP="00B10E77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0-14 weeks</w:t>
      </w:r>
    </w:p>
    <w:p w14:paraId="6ABE0914" w14:textId="77777777" w:rsidR="00530493" w:rsidRPr="000550CE" w:rsidRDefault="00530493" w:rsidP="00B10E77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4-18 weeks</w:t>
      </w:r>
    </w:p>
    <w:p w14:paraId="176F3F60" w14:textId="77777777" w:rsidR="00530493" w:rsidRPr="000550CE" w:rsidRDefault="00530493" w:rsidP="00B10E77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8-22 weeks</w:t>
      </w:r>
    </w:p>
    <w:p w14:paraId="21DF0A10" w14:textId="77777777" w:rsidR="00530493" w:rsidRPr="000550CE" w:rsidRDefault="00530493" w:rsidP="00B10E77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22-26 weeks</w:t>
      </w:r>
    </w:p>
    <w:p w14:paraId="0491C688" w14:textId="77777777" w:rsidR="00530493" w:rsidRPr="000550CE" w:rsidRDefault="00530493" w:rsidP="00B10E77">
      <w:pPr>
        <w:pStyle w:val="ListParagraph"/>
        <w:numPr>
          <w:ilvl w:val="0"/>
          <w:numId w:val="2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gt;26 weeks</w:t>
      </w:r>
    </w:p>
    <w:p w14:paraId="677A0427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EFE4793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C0CB277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ow do you monitor recovery during the rehabilitation phase?</w:t>
      </w:r>
      <w:r w:rsidR="00C97F6E">
        <w:rPr>
          <w:rFonts w:ascii="Times New Roman" w:hAnsi="Times New Roman" w:cs="Times New Roman"/>
          <w:lang w:val="en-US"/>
        </w:rPr>
        <w:t xml:space="preserve"> </w:t>
      </w:r>
      <w:r w:rsidR="00C97F6E" w:rsidRPr="000550CE">
        <w:rPr>
          <w:rFonts w:ascii="Times New Roman" w:hAnsi="Times New Roman" w:cs="Times New Roman"/>
          <w:lang w:val="en-US"/>
        </w:rPr>
        <w:t>(multiple answers possible)</w:t>
      </w:r>
    </w:p>
    <w:p w14:paraId="5E272D76" w14:textId="77777777" w:rsidR="00530493" w:rsidRPr="000550CE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Ultrasound</w:t>
      </w:r>
    </w:p>
    <w:p w14:paraId="2007E47B" w14:textId="77777777" w:rsidR="00530493" w:rsidRPr="000550CE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MRI</w:t>
      </w:r>
    </w:p>
    <w:p w14:paraId="69D509A3" w14:textId="77777777" w:rsidR="00530493" w:rsidRPr="000550CE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eel-rise endurance</w:t>
      </w:r>
    </w:p>
    <w:p w14:paraId="2CDFB2F1" w14:textId="77777777" w:rsidR="00530493" w:rsidRPr="000550CE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Tolerated tendon load</w:t>
      </w:r>
    </w:p>
    <w:p w14:paraId="1CE0A3A4" w14:textId="77777777" w:rsidR="00530493" w:rsidRPr="000550CE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Questionnaires</w:t>
      </w:r>
    </w:p>
    <w:p w14:paraId="70F2871E" w14:textId="77777777" w:rsidR="00530493" w:rsidRPr="000550CE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Patient follow-up </w:t>
      </w:r>
    </w:p>
    <w:p w14:paraId="2336811D" w14:textId="77777777" w:rsidR="00530493" w:rsidRPr="000550CE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Physiotherapist follow-up </w:t>
      </w:r>
    </w:p>
    <w:p w14:paraId="7D03E8B5" w14:textId="77777777" w:rsidR="00530493" w:rsidRDefault="00530493" w:rsidP="00B10E77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Pr="000550CE">
        <w:rPr>
          <w:rFonts w:ascii="Times New Roman" w:hAnsi="Times New Roman" w:cs="Times New Roman"/>
          <w:lang w:val="en-US"/>
        </w:rPr>
        <w:t>:</w:t>
      </w:r>
    </w:p>
    <w:p w14:paraId="1A036A48" w14:textId="77777777" w:rsidR="00F27510" w:rsidRDefault="00F27510" w:rsidP="00F2751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0110FD2" w14:textId="77777777" w:rsidR="00F27510" w:rsidRPr="00F27510" w:rsidRDefault="00F27510" w:rsidP="00F2751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9989F96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0550CE">
        <w:rPr>
          <w:rFonts w:ascii="Times New Roman" w:hAnsi="Times New Roman" w:cs="Times New Roman"/>
          <w:b/>
          <w:lang w:val="en-US"/>
        </w:rPr>
        <w:t xml:space="preserve">Questions </w:t>
      </w:r>
      <w:r w:rsidR="00C97F6E">
        <w:rPr>
          <w:rFonts w:ascii="Times New Roman" w:hAnsi="Times New Roman" w:cs="Times New Roman"/>
          <w:b/>
          <w:lang w:val="en-US"/>
        </w:rPr>
        <w:t>about</w:t>
      </w:r>
      <w:r w:rsidR="00C97F6E" w:rsidRPr="000550CE">
        <w:rPr>
          <w:rFonts w:ascii="Times New Roman" w:hAnsi="Times New Roman" w:cs="Times New Roman"/>
          <w:b/>
          <w:lang w:val="en-US"/>
        </w:rPr>
        <w:t xml:space="preserve"> </w:t>
      </w:r>
      <w:r w:rsidR="0032746D">
        <w:rPr>
          <w:rFonts w:ascii="Times New Roman" w:hAnsi="Times New Roman" w:cs="Times New Roman"/>
          <w:b/>
          <w:lang w:val="en-US"/>
        </w:rPr>
        <w:t>non-surgical</w:t>
      </w:r>
      <w:r w:rsidRPr="000550CE">
        <w:rPr>
          <w:rFonts w:ascii="Times New Roman" w:hAnsi="Times New Roman" w:cs="Times New Roman"/>
          <w:b/>
          <w:lang w:val="en-US"/>
        </w:rPr>
        <w:t xml:space="preserve"> treatment:</w:t>
      </w:r>
    </w:p>
    <w:p w14:paraId="6F2F3573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12275A4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ich of the following best describes your methods of initial </w:t>
      </w:r>
      <w:r w:rsidR="00C97F6E" w:rsidRPr="000550CE">
        <w:rPr>
          <w:rFonts w:ascii="Times New Roman" w:hAnsi="Times New Roman" w:cs="Times New Roman"/>
          <w:lang w:val="en-US"/>
        </w:rPr>
        <w:t>immobili</w:t>
      </w:r>
      <w:r w:rsidR="00C97F6E">
        <w:rPr>
          <w:rFonts w:ascii="Times New Roman" w:hAnsi="Times New Roman" w:cs="Times New Roman"/>
          <w:lang w:val="en-US"/>
        </w:rPr>
        <w:t>s</w:t>
      </w:r>
      <w:r w:rsidR="00C97F6E" w:rsidRPr="000550CE">
        <w:rPr>
          <w:rFonts w:ascii="Times New Roman" w:hAnsi="Times New Roman" w:cs="Times New Roman"/>
          <w:lang w:val="en-US"/>
        </w:rPr>
        <w:t>ation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2207C79B" w14:textId="77777777" w:rsidR="00530493" w:rsidRPr="000550CE" w:rsidRDefault="00530493" w:rsidP="00B10E77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Plaster cast with foot in equinus position</w:t>
      </w:r>
    </w:p>
    <w:p w14:paraId="1F81538A" w14:textId="77777777" w:rsidR="00530493" w:rsidRPr="000550CE" w:rsidRDefault="00530493" w:rsidP="00B10E77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Plaster cast with foot in non-equinus position</w:t>
      </w:r>
    </w:p>
    <w:p w14:paraId="3F6E8606" w14:textId="77777777" w:rsidR="00530493" w:rsidRPr="000550CE" w:rsidRDefault="00530493" w:rsidP="00B10E77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Tape </w:t>
      </w:r>
    </w:p>
    <w:p w14:paraId="0E186ECF" w14:textId="77777777" w:rsidR="00530493" w:rsidRPr="000550CE" w:rsidRDefault="00530493" w:rsidP="00B10E77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Brace </w:t>
      </w:r>
    </w:p>
    <w:p w14:paraId="5A5FB617" w14:textId="77777777" w:rsidR="00530493" w:rsidRPr="000550CE" w:rsidRDefault="00530493" w:rsidP="00B10E77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Pr="000550CE">
        <w:rPr>
          <w:rFonts w:ascii="Times New Roman" w:hAnsi="Times New Roman" w:cs="Times New Roman"/>
          <w:lang w:val="en-US"/>
        </w:rPr>
        <w:t>:</w:t>
      </w:r>
    </w:p>
    <w:p w14:paraId="24D987B8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48385EE2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59CD10E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How long is this </w:t>
      </w:r>
      <w:r w:rsidR="00C97F6E" w:rsidRPr="000550CE">
        <w:rPr>
          <w:rFonts w:ascii="Times New Roman" w:hAnsi="Times New Roman" w:cs="Times New Roman"/>
          <w:lang w:val="en-US"/>
        </w:rPr>
        <w:t>immobili</w:t>
      </w:r>
      <w:r w:rsidR="00C97F6E">
        <w:rPr>
          <w:rFonts w:ascii="Times New Roman" w:hAnsi="Times New Roman" w:cs="Times New Roman"/>
          <w:lang w:val="en-US"/>
        </w:rPr>
        <w:t>s</w:t>
      </w:r>
      <w:r w:rsidR="00C97F6E" w:rsidRPr="000550CE">
        <w:rPr>
          <w:rFonts w:ascii="Times New Roman" w:hAnsi="Times New Roman" w:cs="Times New Roman"/>
          <w:lang w:val="en-US"/>
        </w:rPr>
        <w:t xml:space="preserve">ation </w:t>
      </w:r>
      <w:r w:rsidRPr="000550CE">
        <w:rPr>
          <w:rFonts w:ascii="Times New Roman" w:hAnsi="Times New Roman" w:cs="Times New Roman"/>
          <w:lang w:val="en-US"/>
        </w:rPr>
        <w:t>period?</w:t>
      </w:r>
    </w:p>
    <w:p w14:paraId="5C0CCE77" w14:textId="77777777" w:rsidR="00530493" w:rsidRPr="000550CE" w:rsidRDefault="00530493" w:rsidP="00B10E77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2 weeks</w:t>
      </w:r>
    </w:p>
    <w:p w14:paraId="725996E6" w14:textId="77777777" w:rsidR="00530493" w:rsidRPr="000550CE" w:rsidRDefault="00530493" w:rsidP="00B10E77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3 weeks</w:t>
      </w:r>
    </w:p>
    <w:p w14:paraId="71FEF66E" w14:textId="77777777" w:rsidR="00530493" w:rsidRPr="000550CE" w:rsidRDefault="00530493" w:rsidP="00B10E77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4 weeks</w:t>
      </w:r>
    </w:p>
    <w:p w14:paraId="5D40C3FC" w14:textId="77777777" w:rsidR="00530493" w:rsidRPr="000550CE" w:rsidRDefault="00530493" w:rsidP="00B10E77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5 weeks</w:t>
      </w:r>
    </w:p>
    <w:p w14:paraId="18AB754A" w14:textId="77777777" w:rsidR="00530493" w:rsidRPr="000550CE" w:rsidRDefault="00530493" w:rsidP="00B10E77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6 weeks</w:t>
      </w:r>
    </w:p>
    <w:p w14:paraId="04BF4A17" w14:textId="77777777" w:rsidR="00530493" w:rsidRPr="000550CE" w:rsidRDefault="00530493" w:rsidP="00B10E77">
      <w:pPr>
        <w:pStyle w:val="ListParagraph"/>
        <w:numPr>
          <w:ilvl w:val="0"/>
          <w:numId w:val="21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gt; 6 weeks</w:t>
      </w:r>
    </w:p>
    <w:p w14:paraId="3989FC4B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DA09BF7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58C40F4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Do you change the foot position, and if so how often?</w:t>
      </w:r>
    </w:p>
    <w:p w14:paraId="40A48B9C" w14:textId="77777777" w:rsidR="00530493" w:rsidRPr="000550CE" w:rsidRDefault="00530493" w:rsidP="00B10E77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very week</w:t>
      </w:r>
    </w:p>
    <w:p w14:paraId="038CB7A4" w14:textId="77777777" w:rsidR="00530493" w:rsidRPr="000550CE" w:rsidRDefault="00530493" w:rsidP="00B10E77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lastRenderedPageBreak/>
        <w:t>Every 2 weeks</w:t>
      </w:r>
    </w:p>
    <w:p w14:paraId="486DCB7F" w14:textId="77777777" w:rsidR="00530493" w:rsidRPr="000550CE" w:rsidRDefault="00530493" w:rsidP="00B10E77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very 3 weeks</w:t>
      </w:r>
    </w:p>
    <w:p w14:paraId="37249477" w14:textId="77777777" w:rsidR="00530493" w:rsidRPr="000550CE" w:rsidRDefault="00530493" w:rsidP="00B10E77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Every 4 weeks</w:t>
      </w:r>
    </w:p>
    <w:p w14:paraId="11605E18" w14:textId="77777777" w:rsidR="00530493" w:rsidRPr="000550CE" w:rsidRDefault="00CC609C" w:rsidP="00B10E77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ess than every </w:t>
      </w:r>
      <w:r w:rsidR="00530493" w:rsidRPr="000550CE">
        <w:rPr>
          <w:rFonts w:ascii="Times New Roman" w:hAnsi="Times New Roman" w:cs="Times New Roman"/>
          <w:lang w:val="en-US"/>
        </w:rPr>
        <w:t>4 weeks</w:t>
      </w:r>
    </w:p>
    <w:p w14:paraId="39066F6C" w14:textId="77777777" w:rsidR="00530493" w:rsidRPr="000550CE" w:rsidRDefault="00530493" w:rsidP="00B10E77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I </w:t>
      </w:r>
      <w:r w:rsidR="00F27510" w:rsidRPr="000550CE">
        <w:rPr>
          <w:rFonts w:ascii="Times New Roman" w:hAnsi="Times New Roman" w:cs="Times New Roman"/>
          <w:lang w:val="en-US"/>
        </w:rPr>
        <w:t>do</w:t>
      </w:r>
      <w:r w:rsidR="00F27510">
        <w:rPr>
          <w:rFonts w:ascii="Times New Roman" w:hAnsi="Times New Roman" w:cs="Times New Roman"/>
          <w:lang w:val="en-US"/>
        </w:rPr>
        <w:t xml:space="preserve"> not</w:t>
      </w:r>
      <w:r w:rsidR="00F27510" w:rsidRPr="000550CE">
        <w:rPr>
          <w:rFonts w:ascii="Times New Roman" w:hAnsi="Times New Roman" w:cs="Times New Roman"/>
          <w:lang w:val="en-US"/>
        </w:rPr>
        <w:t xml:space="preserve"> </w:t>
      </w:r>
      <w:r w:rsidRPr="000550CE">
        <w:rPr>
          <w:rFonts w:ascii="Times New Roman" w:hAnsi="Times New Roman" w:cs="Times New Roman"/>
          <w:lang w:val="en-US"/>
        </w:rPr>
        <w:t>change the foot position</w:t>
      </w:r>
    </w:p>
    <w:p w14:paraId="46ED5E9F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B53D22E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9B2EF12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ow long before you allow your patients to bear weight?</w:t>
      </w:r>
    </w:p>
    <w:p w14:paraId="608A86DD" w14:textId="77777777" w:rsidR="00530493" w:rsidRPr="000550CE" w:rsidRDefault="00530493" w:rsidP="00B10E77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2 weeks</w:t>
      </w:r>
    </w:p>
    <w:p w14:paraId="3D64B9E8" w14:textId="77777777" w:rsidR="00530493" w:rsidRPr="000550CE" w:rsidRDefault="00530493" w:rsidP="00B10E77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4 weeks</w:t>
      </w:r>
    </w:p>
    <w:p w14:paraId="5C3CC927" w14:textId="77777777" w:rsidR="00530493" w:rsidRPr="000550CE" w:rsidRDefault="00530493" w:rsidP="00B10E77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6 weeks</w:t>
      </w:r>
    </w:p>
    <w:p w14:paraId="22FDCF23" w14:textId="77777777" w:rsidR="00530493" w:rsidRPr="000550CE" w:rsidRDefault="00530493" w:rsidP="00B10E77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8 weeks</w:t>
      </w:r>
    </w:p>
    <w:p w14:paraId="7E002FC1" w14:textId="77777777" w:rsidR="00530493" w:rsidRPr="000550CE" w:rsidRDefault="00530493" w:rsidP="00B10E77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0 weeks</w:t>
      </w:r>
    </w:p>
    <w:p w14:paraId="6834E83C" w14:textId="77777777" w:rsidR="00530493" w:rsidRPr="000550CE" w:rsidRDefault="00530493" w:rsidP="00B10E77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2 weeks</w:t>
      </w:r>
    </w:p>
    <w:p w14:paraId="50BE4001" w14:textId="77777777" w:rsidR="00530493" w:rsidRPr="000550CE" w:rsidRDefault="00530493" w:rsidP="00B10E77">
      <w:pPr>
        <w:pStyle w:val="ListParagraph"/>
        <w:numPr>
          <w:ilvl w:val="0"/>
          <w:numId w:val="25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gt; 12 weeks</w:t>
      </w:r>
    </w:p>
    <w:p w14:paraId="2DAA4A05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8E66B9E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ABB8961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at protection do you prescribe </w:t>
      </w:r>
      <w:r w:rsidR="00F27510">
        <w:rPr>
          <w:rFonts w:ascii="Times New Roman" w:hAnsi="Times New Roman" w:cs="Times New Roman"/>
          <w:lang w:val="en-US"/>
        </w:rPr>
        <w:t>six</w:t>
      </w:r>
      <w:r w:rsidR="00F27510" w:rsidRPr="000550CE">
        <w:rPr>
          <w:rFonts w:ascii="Times New Roman" w:hAnsi="Times New Roman" w:cs="Times New Roman"/>
          <w:lang w:val="en-US"/>
        </w:rPr>
        <w:t xml:space="preserve"> </w:t>
      </w:r>
      <w:r w:rsidRPr="000550CE">
        <w:rPr>
          <w:rFonts w:ascii="Times New Roman" w:hAnsi="Times New Roman" w:cs="Times New Roman"/>
          <w:lang w:val="en-US"/>
        </w:rPr>
        <w:t>weeks postoperatively?</w:t>
      </w:r>
    </w:p>
    <w:p w14:paraId="4792272E" w14:textId="77777777" w:rsidR="00530493" w:rsidRPr="000550CE" w:rsidRDefault="00530493" w:rsidP="00B10E77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Walking boot</w:t>
      </w:r>
    </w:p>
    <w:p w14:paraId="4CF5DA7D" w14:textId="77777777" w:rsidR="00530493" w:rsidRPr="000550CE" w:rsidRDefault="00530493" w:rsidP="00B10E77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Brace</w:t>
      </w:r>
    </w:p>
    <w:p w14:paraId="0ECBD1E4" w14:textId="77777777" w:rsidR="00530493" w:rsidRPr="000550CE" w:rsidRDefault="00530493" w:rsidP="00B10E77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Tape</w:t>
      </w:r>
    </w:p>
    <w:p w14:paraId="3C3FE18F" w14:textId="77777777" w:rsidR="00530493" w:rsidRPr="000550CE" w:rsidRDefault="00530493" w:rsidP="00B10E77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eel-lift</w:t>
      </w:r>
    </w:p>
    <w:p w14:paraId="79BCFA98" w14:textId="77777777" w:rsidR="00530493" w:rsidRPr="000550CE" w:rsidRDefault="00530493" w:rsidP="00B10E77">
      <w:pPr>
        <w:pStyle w:val="ListParagraph"/>
        <w:numPr>
          <w:ilvl w:val="0"/>
          <w:numId w:val="26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Pr="000550CE">
        <w:rPr>
          <w:rFonts w:ascii="Times New Roman" w:hAnsi="Times New Roman" w:cs="Times New Roman"/>
          <w:lang w:val="en-US"/>
        </w:rPr>
        <w:t>:</w:t>
      </w:r>
    </w:p>
    <w:p w14:paraId="61E69CA4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6714307E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C9547B7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Do you refer to a physiotherapist?</w:t>
      </w:r>
    </w:p>
    <w:p w14:paraId="55ECE735" w14:textId="77777777" w:rsidR="00530493" w:rsidRPr="000550CE" w:rsidRDefault="00530493" w:rsidP="00B10E77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Yes</w:t>
      </w:r>
    </w:p>
    <w:p w14:paraId="7C6ED124" w14:textId="77777777" w:rsidR="00F27510" w:rsidRDefault="00530493" w:rsidP="00F27510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No</w:t>
      </w:r>
    </w:p>
    <w:p w14:paraId="425A39B4" w14:textId="77777777" w:rsidR="004D289E" w:rsidRPr="004D289E" w:rsidRDefault="004D289E" w:rsidP="004D289E">
      <w:pPr>
        <w:pStyle w:val="ListParagraph"/>
        <w:spacing w:after="0" w:line="240" w:lineRule="auto"/>
        <w:ind w:left="1065"/>
        <w:jc w:val="both"/>
        <w:rPr>
          <w:rFonts w:ascii="Times New Roman" w:hAnsi="Times New Roman" w:cs="Times New Roman"/>
          <w:lang w:val="en-US"/>
        </w:rPr>
      </w:pPr>
    </w:p>
    <w:p w14:paraId="1A649053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1F018324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What is your advice concerning period of return to </w:t>
      </w:r>
      <w:r w:rsidR="00F27510" w:rsidRPr="000550CE">
        <w:rPr>
          <w:rFonts w:ascii="Times New Roman" w:hAnsi="Times New Roman" w:cs="Times New Roman"/>
          <w:lang w:val="en-US"/>
        </w:rPr>
        <w:t>spor</w:t>
      </w:r>
      <w:r w:rsidR="00F27510">
        <w:rPr>
          <w:rFonts w:ascii="Times New Roman" w:hAnsi="Times New Roman" w:cs="Times New Roman"/>
          <w:lang w:val="en-US"/>
        </w:rPr>
        <w:t>ts</w:t>
      </w:r>
      <w:r w:rsidRPr="000550CE">
        <w:rPr>
          <w:rFonts w:ascii="Times New Roman" w:hAnsi="Times New Roman" w:cs="Times New Roman"/>
          <w:lang w:val="en-US"/>
        </w:rPr>
        <w:t>?</w:t>
      </w:r>
    </w:p>
    <w:p w14:paraId="1810BE64" w14:textId="77777777" w:rsidR="00530493" w:rsidRPr="000550CE" w:rsidRDefault="00530493" w:rsidP="00B10E77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2-6 weeks</w:t>
      </w:r>
    </w:p>
    <w:p w14:paraId="5564D2A6" w14:textId="77777777" w:rsidR="00530493" w:rsidRPr="000550CE" w:rsidRDefault="00530493" w:rsidP="00B10E77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6-10 weeks</w:t>
      </w:r>
    </w:p>
    <w:p w14:paraId="17F21FB8" w14:textId="77777777" w:rsidR="00530493" w:rsidRPr="000550CE" w:rsidRDefault="00530493" w:rsidP="00B10E77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0-14 weeks</w:t>
      </w:r>
    </w:p>
    <w:p w14:paraId="3EB7A186" w14:textId="77777777" w:rsidR="00530493" w:rsidRPr="000550CE" w:rsidRDefault="00530493" w:rsidP="00B10E77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4-18 weeks</w:t>
      </w:r>
    </w:p>
    <w:p w14:paraId="25BC56B1" w14:textId="77777777" w:rsidR="00530493" w:rsidRPr="000550CE" w:rsidRDefault="00530493" w:rsidP="00B10E77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18-22 weeks</w:t>
      </w:r>
    </w:p>
    <w:p w14:paraId="455682F1" w14:textId="77777777" w:rsidR="00530493" w:rsidRPr="000550CE" w:rsidRDefault="00530493" w:rsidP="00B10E77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22-26 weeks</w:t>
      </w:r>
    </w:p>
    <w:p w14:paraId="22EA2BB3" w14:textId="77777777" w:rsidR="00530493" w:rsidRPr="000550CE" w:rsidRDefault="00530493" w:rsidP="00B10E77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&gt;26 weeks</w:t>
      </w:r>
    </w:p>
    <w:p w14:paraId="0C9B24D5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6E0B8B3" w14:textId="77777777" w:rsidR="00F27510" w:rsidRDefault="00F27510" w:rsidP="00F27510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661A8324" w14:textId="77777777" w:rsidR="00530493" w:rsidRPr="000550CE" w:rsidRDefault="00530493" w:rsidP="00B10E77">
      <w:pPr>
        <w:spacing w:after="0" w:line="24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ow do you monitor recovery during the rehabilitation phase?</w:t>
      </w:r>
      <w:r w:rsidR="00F27510">
        <w:rPr>
          <w:rFonts w:ascii="Times New Roman" w:hAnsi="Times New Roman" w:cs="Times New Roman"/>
          <w:lang w:val="en-US"/>
        </w:rPr>
        <w:t xml:space="preserve"> </w:t>
      </w:r>
      <w:r w:rsidR="00F27510" w:rsidRPr="000550CE">
        <w:rPr>
          <w:rFonts w:ascii="Times New Roman" w:hAnsi="Times New Roman" w:cs="Times New Roman"/>
          <w:lang w:val="en-US"/>
        </w:rPr>
        <w:t>(multiple answers possible)</w:t>
      </w:r>
    </w:p>
    <w:p w14:paraId="2225ED4C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Ultrasound</w:t>
      </w:r>
    </w:p>
    <w:p w14:paraId="240D41B2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MRI</w:t>
      </w:r>
    </w:p>
    <w:p w14:paraId="2B9E0F46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Heel-rise endurance</w:t>
      </w:r>
    </w:p>
    <w:p w14:paraId="69BCC073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Tolerated tendon load</w:t>
      </w:r>
    </w:p>
    <w:p w14:paraId="092FFBAF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Questionnaires</w:t>
      </w:r>
    </w:p>
    <w:p w14:paraId="10D71E60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Patient follow-up </w:t>
      </w:r>
    </w:p>
    <w:p w14:paraId="27B50C63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 xml:space="preserve">Physiotherapist follow-up </w:t>
      </w:r>
    </w:p>
    <w:p w14:paraId="67A8FEB0" w14:textId="77777777" w:rsidR="00530493" w:rsidRPr="000550CE" w:rsidRDefault="00530493" w:rsidP="00B10E77">
      <w:pPr>
        <w:pStyle w:val="ListParagraph"/>
        <w:numPr>
          <w:ilvl w:val="0"/>
          <w:numId w:val="29"/>
        </w:num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550CE">
        <w:rPr>
          <w:rFonts w:ascii="Times New Roman" w:hAnsi="Times New Roman" w:cs="Times New Roman"/>
          <w:lang w:val="en-US"/>
        </w:rPr>
        <w:t>Other</w:t>
      </w:r>
      <w:r w:rsidR="00B34678">
        <w:rPr>
          <w:rFonts w:ascii="Times New Roman" w:hAnsi="Times New Roman" w:cs="Times New Roman"/>
          <w:lang w:val="en-US"/>
        </w:rPr>
        <w:t xml:space="preserve"> (please specify)</w:t>
      </w:r>
      <w:r w:rsidRPr="000550CE">
        <w:rPr>
          <w:rFonts w:ascii="Times New Roman" w:hAnsi="Times New Roman" w:cs="Times New Roman"/>
          <w:lang w:val="en-US"/>
        </w:rPr>
        <w:t>:</w:t>
      </w:r>
    </w:p>
    <w:p w14:paraId="593FA623" w14:textId="77777777" w:rsidR="00223D59" w:rsidRDefault="00223D59" w:rsidP="00B10E77">
      <w:pPr>
        <w:spacing w:after="0" w:line="240" w:lineRule="auto"/>
      </w:pPr>
    </w:p>
    <w:sectPr w:rsidR="00223D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F646C"/>
    <w:multiLevelType w:val="hybridMultilevel"/>
    <w:tmpl w:val="80828F8A"/>
    <w:lvl w:ilvl="0" w:tplc="7E9EF4E4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>
    <w:nsid w:val="0CCC3004"/>
    <w:multiLevelType w:val="hybridMultilevel"/>
    <w:tmpl w:val="32C64EB2"/>
    <w:lvl w:ilvl="0" w:tplc="63529888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>
    <w:nsid w:val="16D35286"/>
    <w:multiLevelType w:val="hybridMultilevel"/>
    <w:tmpl w:val="63A65EF4"/>
    <w:lvl w:ilvl="0" w:tplc="C6EAB474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210D32CF"/>
    <w:multiLevelType w:val="hybridMultilevel"/>
    <w:tmpl w:val="B7B4FC1E"/>
    <w:lvl w:ilvl="0" w:tplc="8FAE730A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>
    <w:nsid w:val="27DF40A0"/>
    <w:multiLevelType w:val="hybridMultilevel"/>
    <w:tmpl w:val="3A8EC366"/>
    <w:lvl w:ilvl="0" w:tplc="D6E22808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5">
    <w:nsid w:val="2B051F16"/>
    <w:multiLevelType w:val="hybridMultilevel"/>
    <w:tmpl w:val="8A069384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">
    <w:nsid w:val="2C393DEC"/>
    <w:multiLevelType w:val="hybridMultilevel"/>
    <w:tmpl w:val="0012190C"/>
    <w:lvl w:ilvl="0" w:tplc="17047716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>
    <w:nsid w:val="31873746"/>
    <w:multiLevelType w:val="hybridMultilevel"/>
    <w:tmpl w:val="55A65690"/>
    <w:lvl w:ilvl="0" w:tplc="77EE7106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8">
    <w:nsid w:val="33767FCA"/>
    <w:multiLevelType w:val="hybridMultilevel"/>
    <w:tmpl w:val="295040FA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34346A15"/>
    <w:multiLevelType w:val="hybridMultilevel"/>
    <w:tmpl w:val="8DDE0ED6"/>
    <w:lvl w:ilvl="0" w:tplc="77EE7106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0">
    <w:nsid w:val="362848CC"/>
    <w:multiLevelType w:val="hybridMultilevel"/>
    <w:tmpl w:val="CB203958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>
    <w:nsid w:val="401D5967"/>
    <w:multiLevelType w:val="hybridMultilevel"/>
    <w:tmpl w:val="05CCCCAE"/>
    <w:lvl w:ilvl="0" w:tplc="AE6AC408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>
    <w:nsid w:val="4AA3165A"/>
    <w:multiLevelType w:val="hybridMultilevel"/>
    <w:tmpl w:val="401A7598"/>
    <w:lvl w:ilvl="0" w:tplc="9EB40172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3">
    <w:nsid w:val="525C5156"/>
    <w:multiLevelType w:val="hybridMultilevel"/>
    <w:tmpl w:val="8A3E12D8"/>
    <w:lvl w:ilvl="0" w:tplc="04EEA2A2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4">
    <w:nsid w:val="52DA2B91"/>
    <w:multiLevelType w:val="hybridMultilevel"/>
    <w:tmpl w:val="DF2890F0"/>
    <w:lvl w:ilvl="0" w:tplc="E066551E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5">
    <w:nsid w:val="52F24753"/>
    <w:multiLevelType w:val="hybridMultilevel"/>
    <w:tmpl w:val="35D245D2"/>
    <w:lvl w:ilvl="0" w:tplc="476209A4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6">
    <w:nsid w:val="54DD7D10"/>
    <w:multiLevelType w:val="hybridMultilevel"/>
    <w:tmpl w:val="15781202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7">
    <w:nsid w:val="57C20098"/>
    <w:multiLevelType w:val="hybridMultilevel"/>
    <w:tmpl w:val="F45E53A4"/>
    <w:lvl w:ilvl="0" w:tplc="28B64B30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8">
    <w:nsid w:val="5DE9088E"/>
    <w:multiLevelType w:val="hybridMultilevel"/>
    <w:tmpl w:val="8DDE0ED6"/>
    <w:lvl w:ilvl="0" w:tplc="77EE7106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9">
    <w:nsid w:val="600E397E"/>
    <w:multiLevelType w:val="hybridMultilevel"/>
    <w:tmpl w:val="C6E01F20"/>
    <w:lvl w:ilvl="0" w:tplc="0409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>
    <w:nsid w:val="69F652A6"/>
    <w:multiLevelType w:val="hybridMultilevel"/>
    <w:tmpl w:val="82765CD6"/>
    <w:lvl w:ilvl="0" w:tplc="E570BB36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1">
    <w:nsid w:val="6F990020"/>
    <w:multiLevelType w:val="hybridMultilevel"/>
    <w:tmpl w:val="AA8410EA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2">
    <w:nsid w:val="73F01B17"/>
    <w:multiLevelType w:val="hybridMultilevel"/>
    <w:tmpl w:val="AAF8794C"/>
    <w:lvl w:ilvl="0" w:tplc="903497B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3">
    <w:nsid w:val="74EC5800"/>
    <w:multiLevelType w:val="hybridMultilevel"/>
    <w:tmpl w:val="6AA47592"/>
    <w:lvl w:ilvl="0" w:tplc="45620C68">
      <w:start w:val="1"/>
      <w:numFmt w:val="low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4">
    <w:nsid w:val="77827CD4"/>
    <w:multiLevelType w:val="hybridMultilevel"/>
    <w:tmpl w:val="C2385762"/>
    <w:lvl w:ilvl="0" w:tplc="C09A680A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5">
    <w:nsid w:val="78B504D1"/>
    <w:multiLevelType w:val="hybridMultilevel"/>
    <w:tmpl w:val="A69E9B58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6">
    <w:nsid w:val="7A847988"/>
    <w:multiLevelType w:val="hybridMultilevel"/>
    <w:tmpl w:val="15781202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7">
    <w:nsid w:val="7BA11A35"/>
    <w:multiLevelType w:val="hybridMultilevel"/>
    <w:tmpl w:val="1820E2A8"/>
    <w:lvl w:ilvl="0" w:tplc="2AA0AB3C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8">
    <w:nsid w:val="7EB13352"/>
    <w:multiLevelType w:val="hybridMultilevel"/>
    <w:tmpl w:val="BD3C43F6"/>
    <w:lvl w:ilvl="0" w:tplc="9EB40172">
      <w:start w:val="1"/>
      <w:numFmt w:val="lowerLetter"/>
      <w:lvlText w:val="%1.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2"/>
  </w:num>
  <w:num w:numId="2">
    <w:abstractNumId w:val="6"/>
  </w:num>
  <w:num w:numId="3">
    <w:abstractNumId w:val="22"/>
  </w:num>
  <w:num w:numId="4">
    <w:abstractNumId w:val="14"/>
  </w:num>
  <w:num w:numId="5">
    <w:abstractNumId w:val="0"/>
  </w:num>
  <w:num w:numId="6">
    <w:abstractNumId w:val="20"/>
  </w:num>
  <w:num w:numId="7">
    <w:abstractNumId w:val="1"/>
  </w:num>
  <w:num w:numId="8">
    <w:abstractNumId w:val="17"/>
  </w:num>
  <w:num w:numId="9">
    <w:abstractNumId w:val="11"/>
  </w:num>
  <w:num w:numId="10">
    <w:abstractNumId w:val="21"/>
  </w:num>
  <w:num w:numId="11">
    <w:abstractNumId w:val="16"/>
  </w:num>
  <w:num w:numId="12">
    <w:abstractNumId w:val="3"/>
  </w:num>
  <w:num w:numId="13">
    <w:abstractNumId w:val="24"/>
  </w:num>
  <w:num w:numId="14">
    <w:abstractNumId w:val="28"/>
  </w:num>
  <w:num w:numId="15">
    <w:abstractNumId w:val="12"/>
  </w:num>
  <w:num w:numId="16">
    <w:abstractNumId w:val="19"/>
  </w:num>
  <w:num w:numId="17">
    <w:abstractNumId w:val="13"/>
  </w:num>
  <w:num w:numId="18">
    <w:abstractNumId w:val="23"/>
  </w:num>
  <w:num w:numId="19">
    <w:abstractNumId w:val="4"/>
  </w:num>
  <w:num w:numId="20">
    <w:abstractNumId w:val="9"/>
  </w:num>
  <w:num w:numId="21">
    <w:abstractNumId w:val="7"/>
  </w:num>
  <w:num w:numId="22">
    <w:abstractNumId w:val="15"/>
  </w:num>
  <w:num w:numId="23">
    <w:abstractNumId w:val="18"/>
  </w:num>
  <w:num w:numId="24">
    <w:abstractNumId w:val="26"/>
  </w:num>
  <w:num w:numId="25">
    <w:abstractNumId w:val="27"/>
  </w:num>
  <w:num w:numId="26">
    <w:abstractNumId w:val="10"/>
  </w:num>
  <w:num w:numId="27">
    <w:abstractNumId w:val="25"/>
  </w:num>
  <w:num w:numId="28">
    <w:abstractNumId w:val="5"/>
  </w:num>
  <w:num w:numId="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493"/>
    <w:rsid w:val="00091E07"/>
    <w:rsid w:val="000B38B3"/>
    <w:rsid w:val="00223D59"/>
    <w:rsid w:val="00232E6F"/>
    <w:rsid w:val="0032746D"/>
    <w:rsid w:val="004D289E"/>
    <w:rsid w:val="00530493"/>
    <w:rsid w:val="006560D0"/>
    <w:rsid w:val="0080098B"/>
    <w:rsid w:val="00B10E77"/>
    <w:rsid w:val="00B34678"/>
    <w:rsid w:val="00BC0E9C"/>
    <w:rsid w:val="00C97F6E"/>
    <w:rsid w:val="00CC609C"/>
    <w:rsid w:val="00F2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5293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49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493"/>
    <w:pPr>
      <w:ind w:left="720"/>
      <w:contextualSpacing/>
    </w:pPr>
  </w:style>
  <w:style w:type="table" w:styleId="TableGrid">
    <w:name w:val="Table Grid"/>
    <w:basedOn w:val="TableNormal"/>
    <w:uiPriority w:val="59"/>
    <w:rsid w:val="0053049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49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493"/>
    <w:pPr>
      <w:ind w:left="720"/>
      <w:contextualSpacing/>
    </w:pPr>
  </w:style>
  <w:style w:type="table" w:styleId="TableGrid">
    <w:name w:val="Table Grid"/>
    <w:basedOn w:val="TableNormal"/>
    <w:uiPriority w:val="59"/>
    <w:rsid w:val="0053049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1</Words>
  <Characters>354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s, OC (sport)</dc:creator>
  <cp:lastModifiedBy>Olivier Dams</cp:lastModifiedBy>
  <cp:revision>5</cp:revision>
  <dcterms:created xsi:type="dcterms:W3CDTF">2018-06-08T19:47:00Z</dcterms:created>
  <dcterms:modified xsi:type="dcterms:W3CDTF">2018-06-08T19:48:00Z</dcterms:modified>
</cp:coreProperties>
</file>